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17A82" w14:textId="18EAE02C" w:rsidR="00A54697" w:rsidRPr="00121533" w:rsidRDefault="00121533" w:rsidP="000A02B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3 – example of semi-structured interview form </w:t>
      </w:r>
    </w:p>
    <w:p w14:paraId="53705917" w14:textId="77777777" w:rsidR="00121533" w:rsidRPr="00300EA4" w:rsidRDefault="00121533" w:rsidP="000A02BE"/>
    <w:p w14:paraId="66FD7B10" w14:textId="6F5CB95D" w:rsidR="00B63762" w:rsidRPr="00300EA4" w:rsidRDefault="00EF5740" w:rsidP="00EF5740">
      <w:pPr>
        <w:pStyle w:val="ListParagraph"/>
        <w:numPr>
          <w:ilvl w:val="0"/>
          <w:numId w:val="1"/>
        </w:numPr>
      </w:pPr>
      <w:r w:rsidRPr="00300EA4">
        <w:t>a) How</w:t>
      </w:r>
      <w:r w:rsidR="00B63762" w:rsidRPr="00300EA4">
        <w:t xml:space="preserve"> did you find the basic surgical skills </w:t>
      </w:r>
      <w:r w:rsidR="00A54697" w:rsidRPr="00300EA4">
        <w:t xml:space="preserve">weekly </w:t>
      </w:r>
      <w:r w:rsidR="00B63762" w:rsidRPr="00300EA4">
        <w:t>course?</w:t>
      </w:r>
    </w:p>
    <w:p w14:paraId="2B7486F9" w14:textId="14B21D6F" w:rsidR="00EF5740" w:rsidRPr="00300EA4" w:rsidRDefault="00EF5740" w:rsidP="00E10EAA">
      <w:pPr>
        <w:pStyle w:val="ListParagraph"/>
      </w:pPr>
      <w:r w:rsidRPr="00300EA4">
        <w:t>b) And if you were to rate it, how would you do so?</w:t>
      </w:r>
    </w:p>
    <w:p w14:paraId="101FF0A3" w14:textId="77777777" w:rsidR="005E3E0C" w:rsidRPr="00300EA4" w:rsidRDefault="005E3E0C" w:rsidP="00E10EAA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70"/>
        <w:gridCol w:w="1669"/>
        <w:gridCol w:w="1652"/>
        <w:gridCol w:w="1652"/>
        <w:gridCol w:w="1653"/>
      </w:tblGrid>
      <w:tr w:rsidR="00EF5740" w:rsidRPr="00300EA4" w14:paraId="7A65E5BD" w14:textId="77777777" w:rsidTr="00EF5740">
        <w:tc>
          <w:tcPr>
            <w:tcW w:w="1803" w:type="dxa"/>
          </w:tcPr>
          <w:p w14:paraId="01A55AD0" w14:textId="215C848B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Very Negative</w:t>
            </w:r>
          </w:p>
        </w:tc>
        <w:tc>
          <w:tcPr>
            <w:tcW w:w="1803" w:type="dxa"/>
          </w:tcPr>
          <w:p w14:paraId="3F99801B" w14:textId="5BE8A15D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Negative</w:t>
            </w:r>
          </w:p>
        </w:tc>
        <w:tc>
          <w:tcPr>
            <w:tcW w:w="1803" w:type="dxa"/>
          </w:tcPr>
          <w:p w14:paraId="7ED45B88" w14:textId="24CEFAA1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Neutral</w:t>
            </w:r>
          </w:p>
        </w:tc>
        <w:tc>
          <w:tcPr>
            <w:tcW w:w="1803" w:type="dxa"/>
          </w:tcPr>
          <w:p w14:paraId="33C85FE7" w14:textId="08144342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Positive</w:t>
            </w:r>
          </w:p>
        </w:tc>
        <w:tc>
          <w:tcPr>
            <w:tcW w:w="1804" w:type="dxa"/>
          </w:tcPr>
          <w:p w14:paraId="2913DF2F" w14:textId="667F5027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Very positive</w:t>
            </w:r>
          </w:p>
        </w:tc>
      </w:tr>
      <w:tr w:rsidR="00EF5740" w:rsidRPr="00300EA4" w14:paraId="760DE0FC" w14:textId="77777777" w:rsidTr="00EF5740">
        <w:tc>
          <w:tcPr>
            <w:tcW w:w="1803" w:type="dxa"/>
          </w:tcPr>
          <w:p w14:paraId="322B716E" w14:textId="272C59B0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803" w:type="dxa"/>
          </w:tcPr>
          <w:p w14:paraId="47AB66D9" w14:textId="6B797812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  <w:tc>
          <w:tcPr>
            <w:tcW w:w="1803" w:type="dxa"/>
          </w:tcPr>
          <w:p w14:paraId="15955D2A" w14:textId="2E004127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3</w:t>
            </w:r>
          </w:p>
        </w:tc>
        <w:tc>
          <w:tcPr>
            <w:tcW w:w="1803" w:type="dxa"/>
          </w:tcPr>
          <w:p w14:paraId="1E23CEEE" w14:textId="5AD03D53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4</w:t>
            </w:r>
          </w:p>
        </w:tc>
        <w:tc>
          <w:tcPr>
            <w:tcW w:w="1804" w:type="dxa"/>
          </w:tcPr>
          <w:p w14:paraId="5EC63C8D" w14:textId="01CD6FEC" w:rsidR="00EF5740" w:rsidRPr="00300EA4" w:rsidRDefault="00EF5740" w:rsidP="006A2999">
            <w:pPr>
              <w:pStyle w:val="ListParagraph"/>
              <w:ind w:left="0"/>
              <w:jc w:val="center"/>
            </w:pPr>
            <w:r w:rsidRPr="00300EA4">
              <w:t>5</w:t>
            </w:r>
          </w:p>
        </w:tc>
      </w:tr>
    </w:tbl>
    <w:p w14:paraId="75B86C8E" w14:textId="57E947CE" w:rsidR="00E10EAA" w:rsidRPr="00300EA4" w:rsidRDefault="00E10EAA" w:rsidP="00E10EAA">
      <w:pPr>
        <w:pStyle w:val="ListParagraph"/>
      </w:pPr>
    </w:p>
    <w:p w14:paraId="7B55FE11" w14:textId="60D8D82A" w:rsidR="006A2999" w:rsidRPr="00300EA4" w:rsidRDefault="00EF5740" w:rsidP="006A2999">
      <w:pPr>
        <w:pStyle w:val="ListParagraph"/>
        <w:numPr>
          <w:ilvl w:val="0"/>
          <w:numId w:val="1"/>
        </w:numPr>
      </w:pPr>
      <w:r w:rsidRPr="00300EA4">
        <w:t xml:space="preserve">a) </w:t>
      </w:r>
      <w:r w:rsidR="00B63762" w:rsidRPr="00300EA4">
        <w:t xml:space="preserve">Did attending the sessions have an impact on your </w:t>
      </w:r>
      <w:r w:rsidR="00345D63" w:rsidRPr="00300EA4">
        <w:t xml:space="preserve">choice of future </w:t>
      </w:r>
      <w:r w:rsidR="00B63762" w:rsidRPr="00300EA4">
        <w:t>specialty, if so in what way</w:t>
      </w:r>
      <w:r w:rsidR="00CB6B85" w:rsidRPr="00300EA4">
        <w:t>?</w:t>
      </w:r>
    </w:p>
    <w:p w14:paraId="79E9AD81" w14:textId="77777777" w:rsidR="005E3E0C" w:rsidRPr="00300EA4" w:rsidRDefault="005E3E0C" w:rsidP="005E3E0C">
      <w:pPr>
        <w:pStyle w:val="ListParagrap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69"/>
        <w:gridCol w:w="1670"/>
      </w:tblGrid>
      <w:tr w:rsidR="006A2999" w:rsidRPr="00300EA4" w14:paraId="74B34DAD" w14:textId="77777777" w:rsidTr="005E3E0C">
        <w:trPr>
          <w:trHeight w:val="244"/>
          <w:jc w:val="center"/>
        </w:trPr>
        <w:tc>
          <w:tcPr>
            <w:tcW w:w="1669" w:type="dxa"/>
          </w:tcPr>
          <w:p w14:paraId="699004C4" w14:textId="2F9DF795" w:rsidR="006A2999" w:rsidRPr="00300EA4" w:rsidRDefault="006A2999" w:rsidP="006A2999">
            <w:pPr>
              <w:pStyle w:val="ListParagraph"/>
              <w:ind w:left="0"/>
              <w:jc w:val="center"/>
            </w:pPr>
            <w:bookmarkStart w:id="0" w:name="_Hlk89510498"/>
            <w:r w:rsidRPr="00300EA4">
              <w:t>No</w:t>
            </w:r>
          </w:p>
        </w:tc>
        <w:tc>
          <w:tcPr>
            <w:tcW w:w="1670" w:type="dxa"/>
          </w:tcPr>
          <w:p w14:paraId="5513D3DB" w14:textId="4583636E" w:rsidR="006A2999" w:rsidRPr="00300EA4" w:rsidRDefault="006A2999" w:rsidP="006A2999">
            <w:pPr>
              <w:pStyle w:val="ListParagraph"/>
              <w:ind w:left="0"/>
              <w:jc w:val="center"/>
            </w:pPr>
            <w:r w:rsidRPr="00300EA4">
              <w:t>Yes</w:t>
            </w:r>
          </w:p>
        </w:tc>
      </w:tr>
      <w:tr w:rsidR="005E3E0C" w:rsidRPr="00300EA4" w14:paraId="53329372" w14:textId="77777777" w:rsidTr="005E3E0C">
        <w:trPr>
          <w:trHeight w:val="244"/>
          <w:jc w:val="center"/>
        </w:trPr>
        <w:tc>
          <w:tcPr>
            <w:tcW w:w="1669" w:type="dxa"/>
          </w:tcPr>
          <w:p w14:paraId="3E7DC4D7" w14:textId="564F59D9" w:rsidR="005E3E0C" w:rsidRPr="00300EA4" w:rsidRDefault="005E3E0C" w:rsidP="006A2999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670" w:type="dxa"/>
          </w:tcPr>
          <w:p w14:paraId="79F55108" w14:textId="3D36C714" w:rsidR="005E3E0C" w:rsidRPr="00300EA4" w:rsidRDefault="005E3E0C" w:rsidP="006A2999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</w:tr>
      <w:bookmarkEnd w:id="0"/>
    </w:tbl>
    <w:p w14:paraId="2D98CE28" w14:textId="245B3FD2" w:rsidR="00A54697" w:rsidRPr="00300EA4" w:rsidRDefault="00A54697" w:rsidP="00A54697"/>
    <w:p w14:paraId="7CCF56E0" w14:textId="29C64BCA" w:rsidR="00CB6B85" w:rsidRPr="00300EA4" w:rsidRDefault="003D6319" w:rsidP="00B63762">
      <w:pPr>
        <w:pStyle w:val="ListParagraph"/>
        <w:numPr>
          <w:ilvl w:val="0"/>
          <w:numId w:val="1"/>
        </w:numPr>
      </w:pPr>
      <w:r w:rsidRPr="00300EA4">
        <w:t xml:space="preserve">a) </w:t>
      </w:r>
      <w:r w:rsidR="00CB6B85" w:rsidRPr="00300EA4">
        <w:t xml:space="preserve">Did you find the sessions </w:t>
      </w:r>
      <w:r w:rsidR="00A54697" w:rsidRPr="00300EA4">
        <w:t>added value to your</w:t>
      </w:r>
      <w:r w:rsidR="00CB6B85" w:rsidRPr="00300EA4">
        <w:t xml:space="preserve"> surgical placement</w:t>
      </w:r>
      <w:r w:rsidR="00A54697" w:rsidRPr="00300EA4">
        <w:t>/training, if so in what way</w:t>
      </w:r>
      <w:r w:rsidR="00CB6B85" w:rsidRPr="00300EA4">
        <w:t>?</w:t>
      </w:r>
    </w:p>
    <w:p w14:paraId="48AD4C7E" w14:textId="776478B5" w:rsidR="00E10EAA" w:rsidRPr="00300EA4" w:rsidRDefault="003D6319" w:rsidP="00E10EAA">
      <w:pPr>
        <w:pStyle w:val="ListParagraph"/>
      </w:pPr>
      <w:r w:rsidRPr="00300EA4">
        <w:t>b) How much would you say?</w:t>
      </w:r>
    </w:p>
    <w:p w14:paraId="6477BE9F" w14:textId="77777777" w:rsidR="005E3E0C" w:rsidRPr="00300EA4" w:rsidRDefault="005E3E0C" w:rsidP="00E10EAA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10"/>
        <w:gridCol w:w="1596"/>
        <w:gridCol w:w="1702"/>
        <w:gridCol w:w="1704"/>
        <w:gridCol w:w="1684"/>
      </w:tblGrid>
      <w:tr w:rsidR="003D6319" w:rsidRPr="00300EA4" w14:paraId="139014EB" w14:textId="12A5BE2E" w:rsidTr="003D6319">
        <w:tc>
          <w:tcPr>
            <w:tcW w:w="1610" w:type="dxa"/>
          </w:tcPr>
          <w:p w14:paraId="2CD18133" w14:textId="2AE679F2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None</w:t>
            </w:r>
          </w:p>
        </w:tc>
        <w:tc>
          <w:tcPr>
            <w:tcW w:w="1596" w:type="dxa"/>
          </w:tcPr>
          <w:p w14:paraId="7C5659A4" w14:textId="52FCE033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Very little</w:t>
            </w:r>
          </w:p>
        </w:tc>
        <w:tc>
          <w:tcPr>
            <w:tcW w:w="1702" w:type="dxa"/>
          </w:tcPr>
          <w:p w14:paraId="17B9E54D" w14:textId="2473C184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Moderately</w:t>
            </w:r>
          </w:p>
        </w:tc>
        <w:tc>
          <w:tcPr>
            <w:tcW w:w="1704" w:type="dxa"/>
          </w:tcPr>
          <w:p w14:paraId="451A0DCC" w14:textId="4EDF0EEF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Significantly</w:t>
            </w:r>
          </w:p>
        </w:tc>
        <w:tc>
          <w:tcPr>
            <w:tcW w:w="1684" w:type="dxa"/>
          </w:tcPr>
          <w:p w14:paraId="7B7D94AB" w14:textId="31764EA9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Greatly</w:t>
            </w:r>
          </w:p>
        </w:tc>
      </w:tr>
      <w:tr w:rsidR="003D6319" w:rsidRPr="00300EA4" w14:paraId="25D552DF" w14:textId="1BBD5989" w:rsidTr="003D6319">
        <w:tc>
          <w:tcPr>
            <w:tcW w:w="1610" w:type="dxa"/>
          </w:tcPr>
          <w:p w14:paraId="197F2BA1" w14:textId="77777777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596" w:type="dxa"/>
          </w:tcPr>
          <w:p w14:paraId="3EB97211" w14:textId="77777777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  <w:tc>
          <w:tcPr>
            <w:tcW w:w="1702" w:type="dxa"/>
          </w:tcPr>
          <w:p w14:paraId="6B59C0F4" w14:textId="77777777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3</w:t>
            </w:r>
          </w:p>
        </w:tc>
        <w:tc>
          <w:tcPr>
            <w:tcW w:w="1704" w:type="dxa"/>
          </w:tcPr>
          <w:p w14:paraId="1F9EB012" w14:textId="784EE7AA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4</w:t>
            </w:r>
          </w:p>
        </w:tc>
        <w:tc>
          <w:tcPr>
            <w:tcW w:w="1684" w:type="dxa"/>
          </w:tcPr>
          <w:p w14:paraId="4A20A886" w14:textId="22B47A8B" w:rsidR="003D6319" w:rsidRPr="00300EA4" w:rsidRDefault="003D6319" w:rsidP="006A2999">
            <w:pPr>
              <w:pStyle w:val="ListParagraph"/>
              <w:ind w:left="0"/>
              <w:jc w:val="center"/>
            </w:pPr>
            <w:r w:rsidRPr="00300EA4">
              <w:t>5</w:t>
            </w:r>
          </w:p>
        </w:tc>
      </w:tr>
    </w:tbl>
    <w:p w14:paraId="63E13174" w14:textId="32D60F55" w:rsidR="00E10EAA" w:rsidRPr="00300EA4" w:rsidRDefault="00E10EAA" w:rsidP="00E10EAA">
      <w:pPr>
        <w:pStyle w:val="ListParagraph"/>
      </w:pPr>
    </w:p>
    <w:p w14:paraId="59170692" w14:textId="77777777" w:rsidR="001F3742" w:rsidRPr="00300EA4" w:rsidRDefault="001F3742" w:rsidP="00E10EAA">
      <w:pPr>
        <w:pStyle w:val="ListParagraph"/>
      </w:pPr>
    </w:p>
    <w:p w14:paraId="2F965C41" w14:textId="154B2E59" w:rsidR="003D6319" w:rsidRPr="00300EA4" w:rsidRDefault="003D6319" w:rsidP="00A54697">
      <w:pPr>
        <w:pStyle w:val="ListParagraph"/>
        <w:numPr>
          <w:ilvl w:val="0"/>
          <w:numId w:val="1"/>
        </w:numPr>
      </w:pPr>
      <w:r w:rsidRPr="00300EA4">
        <w:t xml:space="preserve">a) </w:t>
      </w:r>
      <w:r w:rsidR="00E10EAA" w:rsidRPr="00300EA4">
        <w:t>Did attending practical teaching sessions away from the ward influence your wellbeing, and if so how</w:t>
      </w:r>
      <w:r w:rsidR="00AE69E3" w:rsidRPr="00300EA4">
        <w:t>?</w:t>
      </w:r>
    </w:p>
    <w:p w14:paraId="003DBDA4" w14:textId="73E4A3E8" w:rsidR="006A2999" w:rsidRPr="00300EA4" w:rsidRDefault="006A2999" w:rsidP="006A2999">
      <w:pPr>
        <w:pStyle w:val="ListParagraph"/>
      </w:pPr>
      <w:r w:rsidRPr="00300EA4">
        <w:t>b) And if you were to rate how much?</w:t>
      </w:r>
    </w:p>
    <w:p w14:paraId="2570E741" w14:textId="77777777" w:rsidR="005E3E0C" w:rsidRPr="00300EA4" w:rsidRDefault="005E3E0C" w:rsidP="006A2999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10"/>
        <w:gridCol w:w="1596"/>
        <w:gridCol w:w="1702"/>
        <w:gridCol w:w="1704"/>
        <w:gridCol w:w="1684"/>
      </w:tblGrid>
      <w:tr w:rsidR="006A2999" w:rsidRPr="00300EA4" w14:paraId="07DB8CCA" w14:textId="77777777" w:rsidTr="0055255A">
        <w:tc>
          <w:tcPr>
            <w:tcW w:w="1610" w:type="dxa"/>
          </w:tcPr>
          <w:p w14:paraId="387D611E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None</w:t>
            </w:r>
          </w:p>
        </w:tc>
        <w:tc>
          <w:tcPr>
            <w:tcW w:w="1596" w:type="dxa"/>
          </w:tcPr>
          <w:p w14:paraId="3D03954A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Very little</w:t>
            </w:r>
          </w:p>
        </w:tc>
        <w:tc>
          <w:tcPr>
            <w:tcW w:w="1702" w:type="dxa"/>
          </w:tcPr>
          <w:p w14:paraId="4D83061C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Moderately</w:t>
            </w:r>
          </w:p>
        </w:tc>
        <w:tc>
          <w:tcPr>
            <w:tcW w:w="1704" w:type="dxa"/>
          </w:tcPr>
          <w:p w14:paraId="368E2BED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Significantly</w:t>
            </w:r>
          </w:p>
        </w:tc>
        <w:tc>
          <w:tcPr>
            <w:tcW w:w="1684" w:type="dxa"/>
          </w:tcPr>
          <w:p w14:paraId="0737EF14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Greatly</w:t>
            </w:r>
          </w:p>
        </w:tc>
      </w:tr>
      <w:tr w:rsidR="006A2999" w:rsidRPr="00300EA4" w14:paraId="62420651" w14:textId="77777777" w:rsidTr="0055255A">
        <w:tc>
          <w:tcPr>
            <w:tcW w:w="1610" w:type="dxa"/>
          </w:tcPr>
          <w:p w14:paraId="0CB4CF8B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596" w:type="dxa"/>
          </w:tcPr>
          <w:p w14:paraId="0F8AB6C7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  <w:tc>
          <w:tcPr>
            <w:tcW w:w="1702" w:type="dxa"/>
          </w:tcPr>
          <w:p w14:paraId="5792BB5F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3</w:t>
            </w:r>
          </w:p>
        </w:tc>
        <w:tc>
          <w:tcPr>
            <w:tcW w:w="1704" w:type="dxa"/>
          </w:tcPr>
          <w:p w14:paraId="332B0580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4</w:t>
            </w:r>
          </w:p>
        </w:tc>
        <w:tc>
          <w:tcPr>
            <w:tcW w:w="1684" w:type="dxa"/>
          </w:tcPr>
          <w:p w14:paraId="147EDF1D" w14:textId="77777777" w:rsidR="006A2999" w:rsidRPr="00300EA4" w:rsidRDefault="006A2999" w:rsidP="0055255A">
            <w:pPr>
              <w:pStyle w:val="ListParagraph"/>
              <w:ind w:left="0"/>
              <w:jc w:val="center"/>
            </w:pPr>
            <w:r w:rsidRPr="00300EA4">
              <w:t>5</w:t>
            </w:r>
          </w:p>
        </w:tc>
      </w:tr>
    </w:tbl>
    <w:p w14:paraId="26C109DA" w14:textId="77777777" w:rsidR="00AE69E3" w:rsidRPr="00300EA4" w:rsidRDefault="00AE69E3" w:rsidP="00AE69E3"/>
    <w:p w14:paraId="1AD64BC8" w14:textId="3F24F6A9" w:rsidR="00D751A1" w:rsidRPr="00E7313C" w:rsidRDefault="00345D63" w:rsidP="00A54697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7313C">
        <w:rPr>
          <w:color w:val="000000" w:themeColor="text1"/>
        </w:rPr>
        <w:t>What’s your opinion on peer</w:t>
      </w:r>
      <w:r w:rsidR="00D751A1" w:rsidRPr="00E7313C">
        <w:rPr>
          <w:color w:val="000000" w:themeColor="text1"/>
        </w:rPr>
        <w:t xml:space="preserve"> assisted</w:t>
      </w:r>
      <w:r w:rsidRPr="00E7313C">
        <w:rPr>
          <w:color w:val="000000" w:themeColor="text1"/>
        </w:rPr>
        <w:t xml:space="preserve"> learning</w:t>
      </w:r>
      <w:r w:rsidR="00D751A1" w:rsidRPr="00E7313C">
        <w:rPr>
          <w:color w:val="000000" w:themeColor="text1"/>
        </w:rPr>
        <w:t>? (</w:t>
      </w:r>
      <w:r w:rsidR="00D751A1" w:rsidRPr="00E7313C">
        <w:rPr>
          <w:i/>
          <w:iCs/>
          <w:color w:val="000000" w:themeColor="text1"/>
        </w:rPr>
        <w:t>People from similar social groupings, who are not professional teachers, helping each other to learn and learning themselves by teaching</w:t>
      </w:r>
      <w:r w:rsidR="00D751A1" w:rsidRPr="00E7313C">
        <w:rPr>
          <w:i/>
          <w:iCs/>
          <w:color w:val="000000" w:themeColor="text1"/>
          <w:vertAlign w:val="superscript"/>
        </w:rPr>
        <w:t>1</w:t>
      </w:r>
      <w:r w:rsidR="00F91C4E" w:rsidRPr="00E7313C">
        <w:rPr>
          <w:i/>
          <w:iCs/>
          <w:color w:val="000000" w:themeColor="text1"/>
        </w:rPr>
        <w:t>)</w:t>
      </w:r>
    </w:p>
    <w:p w14:paraId="08177522" w14:textId="77777777" w:rsidR="00BF50C9" w:rsidRPr="00D751A1" w:rsidRDefault="00BF50C9" w:rsidP="00BF50C9">
      <w:pPr>
        <w:pStyle w:val="ListParagraph"/>
        <w:rPr>
          <w:color w:val="FF000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70"/>
        <w:gridCol w:w="1669"/>
        <w:gridCol w:w="1652"/>
        <w:gridCol w:w="1652"/>
        <w:gridCol w:w="1653"/>
      </w:tblGrid>
      <w:tr w:rsidR="00BF50C9" w:rsidRPr="00300EA4" w14:paraId="05D33B9F" w14:textId="77777777" w:rsidTr="0055255A">
        <w:tc>
          <w:tcPr>
            <w:tcW w:w="1803" w:type="dxa"/>
          </w:tcPr>
          <w:p w14:paraId="4E5150FC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Very Negative</w:t>
            </w:r>
          </w:p>
        </w:tc>
        <w:tc>
          <w:tcPr>
            <w:tcW w:w="1803" w:type="dxa"/>
          </w:tcPr>
          <w:p w14:paraId="209CAC30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Negative</w:t>
            </w:r>
          </w:p>
        </w:tc>
        <w:tc>
          <w:tcPr>
            <w:tcW w:w="1803" w:type="dxa"/>
          </w:tcPr>
          <w:p w14:paraId="358682B5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Neutral</w:t>
            </w:r>
          </w:p>
        </w:tc>
        <w:tc>
          <w:tcPr>
            <w:tcW w:w="1803" w:type="dxa"/>
          </w:tcPr>
          <w:p w14:paraId="0451285C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Positive</w:t>
            </w:r>
          </w:p>
        </w:tc>
        <w:tc>
          <w:tcPr>
            <w:tcW w:w="1804" w:type="dxa"/>
          </w:tcPr>
          <w:p w14:paraId="3885F34A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Very positive</w:t>
            </w:r>
          </w:p>
        </w:tc>
      </w:tr>
      <w:tr w:rsidR="00BF50C9" w:rsidRPr="00300EA4" w14:paraId="3A0DD158" w14:textId="77777777" w:rsidTr="0055255A">
        <w:tc>
          <w:tcPr>
            <w:tcW w:w="1803" w:type="dxa"/>
          </w:tcPr>
          <w:p w14:paraId="13A2FF28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803" w:type="dxa"/>
          </w:tcPr>
          <w:p w14:paraId="6F236471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  <w:tc>
          <w:tcPr>
            <w:tcW w:w="1803" w:type="dxa"/>
          </w:tcPr>
          <w:p w14:paraId="3BD124C2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3</w:t>
            </w:r>
          </w:p>
        </w:tc>
        <w:tc>
          <w:tcPr>
            <w:tcW w:w="1803" w:type="dxa"/>
          </w:tcPr>
          <w:p w14:paraId="617BFAEB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4</w:t>
            </w:r>
          </w:p>
        </w:tc>
        <w:tc>
          <w:tcPr>
            <w:tcW w:w="1804" w:type="dxa"/>
          </w:tcPr>
          <w:p w14:paraId="6C55FE68" w14:textId="77777777" w:rsidR="00BF50C9" w:rsidRPr="00300EA4" w:rsidRDefault="00BF50C9" w:rsidP="0055255A">
            <w:pPr>
              <w:pStyle w:val="ListParagraph"/>
              <w:ind w:left="0"/>
              <w:jc w:val="center"/>
            </w:pPr>
            <w:r w:rsidRPr="00300EA4">
              <w:t>5</w:t>
            </w:r>
          </w:p>
        </w:tc>
      </w:tr>
    </w:tbl>
    <w:p w14:paraId="4E14A3AC" w14:textId="423B7A13" w:rsidR="00AE69E3" w:rsidRPr="00300EA4" w:rsidRDefault="00AE69E3" w:rsidP="00AE69E3"/>
    <w:p w14:paraId="0C70B81B" w14:textId="72E98574" w:rsidR="003C299B" w:rsidRPr="00300EA4" w:rsidRDefault="000557D0" w:rsidP="00A54697">
      <w:pPr>
        <w:pStyle w:val="ListParagraph"/>
        <w:numPr>
          <w:ilvl w:val="0"/>
          <w:numId w:val="1"/>
        </w:numPr>
      </w:pPr>
      <w:r w:rsidRPr="00300EA4">
        <w:t>If you could be taught these skills during either a 16</w:t>
      </w:r>
      <w:r w:rsidR="00345D63" w:rsidRPr="00300EA4">
        <w:t>-</w:t>
      </w:r>
      <w:r w:rsidRPr="00300EA4">
        <w:t>week placement with weekly</w:t>
      </w:r>
      <w:r w:rsidR="00345D63" w:rsidRPr="00300EA4">
        <w:t xml:space="preserve"> rostered</w:t>
      </w:r>
      <w:r w:rsidRPr="00300EA4">
        <w:t xml:space="preserve"> sessions or an intensive two days, which would you prefer</w:t>
      </w:r>
      <w:r w:rsidR="000F009A" w:rsidRPr="00300EA4">
        <w:t xml:space="preserve"> and why</w:t>
      </w:r>
      <w:r w:rsidRPr="00300EA4">
        <w:t>?</w:t>
      </w:r>
    </w:p>
    <w:p w14:paraId="226766EF" w14:textId="694D57C1" w:rsidR="005E3E0C" w:rsidRPr="00300EA4" w:rsidRDefault="005E3E0C" w:rsidP="005E3E0C">
      <w:pPr>
        <w:pStyle w:val="ListParagraph"/>
      </w:pPr>
    </w:p>
    <w:tbl>
      <w:tblPr>
        <w:tblStyle w:val="TableGrid"/>
        <w:tblpPr w:leftFromText="180" w:rightFromText="180" w:vertAnchor="text" w:horzAnchor="page" w:tblpXSpec="center" w:tblpY="88"/>
        <w:tblW w:w="0" w:type="auto"/>
        <w:tblLook w:val="04A0" w:firstRow="1" w:lastRow="0" w:firstColumn="1" w:lastColumn="0" w:noHBand="0" w:noVBand="1"/>
      </w:tblPr>
      <w:tblGrid>
        <w:gridCol w:w="1656"/>
        <w:gridCol w:w="1656"/>
        <w:gridCol w:w="1657"/>
      </w:tblGrid>
      <w:tr w:rsidR="005E3E0C" w:rsidRPr="00300EA4" w14:paraId="6FA89014" w14:textId="77777777" w:rsidTr="005E3E0C">
        <w:trPr>
          <w:trHeight w:val="242"/>
        </w:trPr>
        <w:tc>
          <w:tcPr>
            <w:tcW w:w="1656" w:type="dxa"/>
          </w:tcPr>
          <w:p w14:paraId="72683A86" w14:textId="77777777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16-weeks</w:t>
            </w:r>
          </w:p>
        </w:tc>
        <w:tc>
          <w:tcPr>
            <w:tcW w:w="1656" w:type="dxa"/>
          </w:tcPr>
          <w:p w14:paraId="239A2190" w14:textId="0E816F92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Neutral</w:t>
            </w:r>
          </w:p>
        </w:tc>
        <w:tc>
          <w:tcPr>
            <w:tcW w:w="1657" w:type="dxa"/>
          </w:tcPr>
          <w:p w14:paraId="6B0666F4" w14:textId="77777777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2 days</w:t>
            </w:r>
          </w:p>
        </w:tc>
      </w:tr>
      <w:tr w:rsidR="005E3E0C" w:rsidRPr="00300EA4" w14:paraId="030033A6" w14:textId="77777777" w:rsidTr="005E3E0C">
        <w:trPr>
          <w:trHeight w:val="242"/>
        </w:trPr>
        <w:tc>
          <w:tcPr>
            <w:tcW w:w="1656" w:type="dxa"/>
          </w:tcPr>
          <w:p w14:paraId="30AC4FC5" w14:textId="77777777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1</w:t>
            </w:r>
          </w:p>
        </w:tc>
        <w:tc>
          <w:tcPr>
            <w:tcW w:w="1656" w:type="dxa"/>
          </w:tcPr>
          <w:p w14:paraId="5D7CFFD2" w14:textId="77777777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2</w:t>
            </w:r>
          </w:p>
        </w:tc>
        <w:tc>
          <w:tcPr>
            <w:tcW w:w="1657" w:type="dxa"/>
          </w:tcPr>
          <w:p w14:paraId="1F6F1187" w14:textId="77777777" w:rsidR="005E3E0C" w:rsidRPr="00300EA4" w:rsidRDefault="005E3E0C" w:rsidP="005E3E0C">
            <w:pPr>
              <w:pStyle w:val="ListParagraph"/>
              <w:ind w:left="0"/>
              <w:jc w:val="center"/>
            </w:pPr>
            <w:r w:rsidRPr="00300EA4">
              <w:t>3</w:t>
            </w:r>
          </w:p>
        </w:tc>
      </w:tr>
    </w:tbl>
    <w:p w14:paraId="7C689F5C" w14:textId="6553E340" w:rsidR="005E3E0C" w:rsidRPr="00300EA4" w:rsidRDefault="005E3E0C" w:rsidP="005E3E0C">
      <w:pPr>
        <w:pStyle w:val="ListParagraph"/>
      </w:pPr>
    </w:p>
    <w:p w14:paraId="309A0590" w14:textId="482825E9" w:rsidR="00D751A1" w:rsidRDefault="00D751A1" w:rsidP="000A02BE">
      <w:pPr>
        <w:pStyle w:val="ListParagraph"/>
      </w:pPr>
      <w:r w:rsidRPr="00300EA4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445847" wp14:editId="47434837">
                <wp:simplePos x="0" y="0"/>
                <wp:positionH relativeFrom="margin">
                  <wp:align>right</wp:align>
                </wp:positionH>
                <wp:positionV relativeFrom="paragraph">
                  <wp:posOffset>300355</wp:posOffset>
                </wp:positionV>
                <wp:extent cx="5467350" cy="927100"/>
                <wp:effectExtent l="0" t="0" r="1905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927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27E47" w14:textId="7897684B" w:rsidR="002D49B9" w:rsidRDefault="002D49B9">
                            <w:r>
                              <w:t xml:space="preserve">Baseline </w:t>
                            </w:r>
                            <w:r w:rsidR="000A02BE">
                              <w:t>b</w:t>
                            </w:r>
                            <w:r>
                              <w:t>efore attending the basic surgical skills course</w:t>
                            </w:r>
                            <w:r w:rsidR="000A02BE">
                              <w:t>:</w:t>
                            </w:r>
                          </w:p>
                          <w:p w14:paraId="1B85A3B1" w14:textId="43BCBA0E" w:rsidR="000A02BE" w:rsidRDefault="000A02BE" w:rsidP="000A02B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Were you interested in surgery as a potential career? Y/N</w:t>
                            </w:r>
                          </w:p>
                          <w:p w14:paraId="3A3A81EE" w14:textId="2F5F99EC" w:rsidR="000A02BE" w:rsidRDefault="000A02BE" w:rsidP="000A02B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Any thoughts on leaving medicine post qualification? Y/N</w:t>
                            </w:r>
                          </w:p>
                          <w:p w14:paraId="01A0C130" w14:textId="018623C1" w:rsidR="000A02BE" w:rsidRDefault="000A02BE" w:rsidP="000A02B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What was your overall opinion of your surgical </w:t>
                            </w:r>
                            <w:r w:rsidR="00300EA4">
                              <w:t>rotation</w:t>
                            </w:r>
                            <w:r>
                              <w:t xml:space="preserve">? </w:t>
                            </w:r>
                            <w:proofErr w:type="spellStart"/>
                            <w:r>
                              <w:t>Pos</w:t>
                            </w:r>
                            <w:proofErr w:type="spellEnd"/>
                            <w:r>
                              <w:t>/</w:t>
                            </w:r>
                            <w:proofErr w:type="spellStart"/>
                            <w:r>
                              <w:t>Neut</w:t>
                            </w:r>
                            <w:proofErr w:type="spellEnd"/>
                            <w:r>
                              <w:t>/Neg</w:t>
                            </w:r>
                          </w:p>
                          <w:p w14:paraId="43BC84EC" w14:textId="77777777" w:rsidR="002D49B9" w:rsidRDefault="002D49B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4458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79.3pt;margin-top:23.65pt;width:430.5pt;height:73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">
                <v:textbox>
                  <w:txbxContent>
                    <w:p w14:paraId="00027E47" w14:textId="7897684B" w:rsidR="002D49B9" w:rsidRDefault="002D49B9">
                      <w:r>
                        <w:t xml:space="preserve">Baseline </w:t>
                      </w:r>
                      <w:r w:rsidR="000A02BE">
                        <w:t>b</w:t>
                      </w:r>
                      <w:r>
                        <w:t>efore attending the basic surgical skills course</w:t>
                      </w:r>
                      <w:r w:rsidR="000A02BE">
                        <w:t>:</w:t>
                      </w:r>
                    </w:p>
                    <w:p w14:paraId="1B85A3B1" w14:textId="43BCBA0E" w:rsidR="000A02BE" w:rsidRDefault="000A02BE" w:rsidP="000A02BE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Were you interested in surgery as a potential career? Y/N</w:t>
                      </w:r>
                    </w:p>
                    <w:p w14:paraId="3A3A81EE" w14:textId="2F5F99EC" w:rsidR="000A02BE" w:rsidRDefault="000A02BE" w:rsidP="000A02BE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Any thoughts on leaving medicine post qualification? Y/N</w:t>
                      </w:r>
                    </w:p>
                    <w:p w14:paraId="01A0C130" w14:textId="018623C1" w:rsidR="000A02BE" w:rsidRDefault="000A02BE" w:rsidP="000A02BE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What was your overall opinion of your surgical </w:t>
                      </w:r>
                      <w:r w:rsidR="00300EA4">
                        <w:t>rotation</w:t>
                      </w:r>
                      <w:r>
                        <w:t xml:space="preserve">? </w:t>
                      </w:r>
                      <w:proofErr w:type="spellStart"/>
                      <w:r>
                        <w:t>Pos</w:t>
                      </w:r>
                      <w:proofErr w:type="spellEnd"/>
                      <w:r>
                        <w:t>/</w:t>
                      </w:r>
                      <w:proofErr w:type="spellStart"/>
                      <w:r>
                        <w:t>Neut</w:t>
                      </w:r>
                      <w:proofErr w:type="spellEnd"/>
                      <w:r>
                        <w:t>/Neg</w:t>
                      </w:r>
                    </w:p>
                    <w:p w14:paraId="43BC84EC" w14:textId="77777777" w:rsidR="002D49B9" w:rsidRDefault="002D49B9"/>
                  </w:txbxContent>
                </v:textbox>
                <w10:wrap type="square" anchorx="margin"/>
              </v:shape>
            </w:pict>
          </mc:Fallback>
        </mc:AlternateContent>
      </w:r>
    </w:p>
    <w:p w14:paraId="2EC659CD" w14:textId="7B364762" w:rsidR="008E3151" w:rsidRDefault="008E3151" w:rsidP="000A02BE">
      <w:pPr>
        <w:pStyle w:val="ListParagraph"/>
      </w:pPr>
    </w:p>
    <w:p w14:paraId="6130DAEC" w14:textId="2A4B8B25" w:rsidR="00D751A1" w:rsidRDefault="00D751A1" w:rsidP="00224282">
      <w:pPr>
        <w:pStyle w:val="ListParagraph"/>
        <w:jc w:val="center"/>
      </w:pPr>
    </w:p>
    <w:p w14:paraId="16820B11" w14:textId="77777777" w:rsidR="00224282" w:rsidRPr="00224282" w:rsidRDefault="00224282" w:rsidP="00224282"/>
    <w:p w14:paraId="6678EB17" w14:textId="77777777" w:rsidR="00121533" w:rsidRDefault="00121533" w:rsidP="00121533">
      <w:pPr>
        <w:pStyle w:val="Footer"/>
      </w:pPr>
      <w:r>
        <w:t>I consent to my answers being recorded and sent digitally, with the data erased once post-hoc transcription is complete in line with GDPR. In addition, I consent to my responses being anonymised and published.</w:t>
      </w:r>
    </w:p>
    <w:p w14:paraId="47DFBB3B" w14:textId="77777777" w:rsidR="00121533" w:rsidRDefault="00121533" w:rsidP="00121533">
      <w:pPr>
        <w:pStyle w:val="Footer"/>
      </w:pPr>
    </w:p>
    <w:p w14:paraId="6D1E9328" w14:textId="77777777" w:rsidR="00121533" w:rsidRDefault="00121533" w:rsidP="00121533">
      <w:pPr>
        <w:pStyle w:val="Footer"/>
        <w:tabs>
          <w:tab w:val="clear" w:pos="4513"/>
          <w:tab w:val="clear" w:pos="9026"/>
          <w:tab w:val="left" w:pos="5768"/>
        </w:tabs>
      </w:pPr>
      <w:r>
        <w:t>Signed………………………………….</w:t>
      </w:r>
      <w:r>
        <w:tab/>
        <w:t>Date………………….</w:t>
      </w:r>
    </w:p>
    <w:p w14:paraId="70FE7F52" w14:textId="30288746" w:rsidR="00BF50C9" w:rsidRDefault="00BF50C9" w:rsidP="00BF50C9"/>
    <w:p w14:paraId="59A61487" w14:textId="77777777" w:rsidR="00121533" w:rsidRDefault="00121533" w:rsidP="00121533">
      <w:pPr>
        <w:pStyle w:val="Header"/>
      </w:pPr>
      <w:r>
        <w:t xml:space="preserve">Name……………………....   Grade………...                        Date…………… </w:t>
      </w:r>
    </w:p>
    <w:p w14:paraId="1DDA456C" w14:textId="77777777" w:rsidR="00121533" w:rsidRPr="00300EA4" w:rsidRDefault="00121533" w:rsidP="00BF50C9"/>
    <w:sectPr w:rsidR="00121533" w:rsidRPr="00300EA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C7DD4" w14:textId="77777777" w:rsidR="005E7F65" w:rsidRDefault="005E7F65" w:rsidP="00B63762">
      <w:pPr>
        <w:spacing w:after="0" w:line="240" w:lineRule="auto"/>
      </w:pPr>
      <w:r>
        <w:separator/>
      </w:r>
    </w:p>
  </w:endnote>
  <w:endnote w:type="continuationSeparator" w:id="0">
    <w:p w14:paraId="53B1355C" w14:textId="77777777" w:rsidR="005E7F65" w:rsidRDefault="005E7F65" w:rsidP="00B63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Calibr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18A2E" w14:textId="482652AC" w:rsidR="008E3151" w:rsidRDefault="008E3151" w:rsidP="008E3151">
    <w:pPr>
      <w:pStyle w:val="Footer"/>
      <w:tabs>
        <w:tab w:val="clear" w:pos="4513"/>
        <w:tab w:val="clear" w:pos="9026"/>
        <w:tab w:val="left" w:pos="576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D7E04" w14:textId="77777777" w:rsidR="005E7F65" w:rsidRDefault="005E7F65" w:rsidP="00B63762">
      <w:pPr>
        <w:spacing w:after="0" w:line="240" w:lineRule="auto"/>
      </w:pPr>
      <w:r>
        <w:separator/>
      </w:r>
    </w:p>
  </w:footnote>
  <w:footnote w:type="continuationSeparator" w:id="0">
    <w:p w14:paraId="41AE8DE4" w14:textId="77777777" w:rsidR="005E7F65" w:rsidRDefault="005E7F65" w:rsidP="00B63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37B2C" w14:textId="0C1BA7C3" w:rsidR="00B63762" w:rsidRDefault="00B63762">
    <w:pPr>
      <w:pStyle w:val="Header"/>
    </w:pPr>
    <w:r>
      <w:t xml:space="preserve">Basic surgical skills semi-structured interview questionnaire. </w:t>
    </w:r>
  </w:p>
  <w:p w14:paraId="76386BC5" w14:textId="6D8B4EBD" w:rsidR="00EC4705" w:rsidRDefault="00EC4705">
    <w:pPr>
      <w:pStyle w:val="Header"/>
    </w:pPr>
  </w:p>
  <w:p w14:paraId="14589157" w14:textId="24CC60A4" w:rsidR="00EC4705" w:rsidRDefault="00EC4705">
    <w:pPr>
      <w:pStyle w:val="Header"/>
    </w:pPr>
  </w:p>
  <w:p w14:paraId="4FA44998" w14:textId="3FC3E757" w:rsidR="00EC4705" w:rsidRDefault="00EC47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76E9"/>
    <w:multiLevelType w:val="hybridMultilevel"/>
    <w:tmpl w:val="A68A64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87A11"/>
    <w:multiLevelType w:val="hybridMultilevel"/>
    <w:tmpl w:val="714CD8AC"/>
    <w:lvl w:ilvl="0" w:tplc="F5B4C29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C384ED6"/>
    <w:multiLevelType w:val="hybridMultilevel"/>
    <w:tmpl w:val="A9D26D92"/>
    <w:lvl w:ilvl="0" w:tplc="18CA3E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F693C52"/>
    <w:multiLevelType w:val="hybridMultilevel"/>
    <w:tmpl w:val="312E19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093883">
    <w:abstractNumId w:val="0"/>
  </w:num>
  <w:num w:numId="2" w16cid:durableId="429160845">
    <w:abstractNumId w:val="3"/>
  </w:num>
  <w:num w:numId="3" w16cid:durableId="1999454866">
    <w:abstractNumId w:val="2"/>
  </w:num>
  <w:num w:numId="4" w16cid:durableId="1665429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762"/>
    <w:rsid w:val="000557D0"/>
    <w:rsid w:val="000A02BE"/>
    <w:rsid w:val="000D22CF"/>
    <w:rsid w:val="000F009A"/>
    <w:rsid w:val="00101CFC"/>
    <w:rsid w:val="00121533"/>
    <w:rsid w:val="001F3742"/>
    <w:rsid w:val="00224282"/>
    <w:rsid w:val="002D49B9"/>
    <w:rsid w:val="00300EA4"/>
    <w:rsid w:val="00312612"/>
    <w:rsid w:val="00345D63"/>
    <w:rsid w:val="003C299B"/>
    <w:rsid w:val="003D6319"/>
    <w:rsid w:val="005771AD"/>
    <w:rsid w:val="00586882"/>
    <w:rsid w:val="005B4E4E"/>
    <w:rsid w:val="005E3E0C"/>
    <w:rsid w:val="005E7F65"/>
    <w:rsid w:val="006A2999"/>
    <w:rsid w:val="006A3E6D"/>
    <w:rsid w:val="00810822"/>
    <w:rsid w:val="008C47CD"/>
    <w:rsid w:val="008E3151"/>
    <w:rsid w:val="00A01E32"/>
    <w:rsid w:val="00A54697"/>
    <w:rsid w:val="00AA6B5F"/>
    <w:rsid w:val="00AE69E3"/>
    <w:rsid w:val="00B63762"/>
    <w:rsid w:val="00BC6223"/>
    <w:rsid w:val="00BF50C9"/>
    <w:rsid w:val="00CB6B85"/>
    <w:rsid w:val="00CE6EFD"/>
    <w:rsid w:val="00D751A1"/>
    <w:rsid w:val="00E10EAA"/>
    <w:rsid w:val="00E4724E"/>
    <w:rsid w:val="00E7313C"/>
    <w:rsid w:val="00E762DD"/>
    <w:rsid w:val="00EC4705"/>
    <w:rsid w:val="00EF5740"/>
    <w:rsid w:val="00F37BFD"/>
    <w:rsid w:val="00F851C9"/>
    <w:rsid w:val="00F91C4E"/>
    <w:rsid w:val="00F9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99C28"/>
  <w15:chartTrackingRefBased/>
  <w15:docId w15:val="{8332B442-7219-4899-8514-4332F675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7CD"/>
  </w:style>
  <w:style w:type="paragraph" w:styleId="Heading1">
    <w:name w:val="heading 1"/>
    <w:basedOn w:val="Normal"/>
    <w:next w:val="Normal"/>
    <w:link w:val="Heading1Char"/>
    <w:uiPriority w:val="9"/>
    <w:qFormat/>
    <w:rsid w:val="008C47C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7C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7C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7C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7C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7C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7C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7C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7C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7C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7C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7C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7C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7C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7C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7C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7C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7C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47C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47C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C47C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7C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47C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47C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C47CD"/>
    <w:rPr>
      <w:i/>
      <w:iCs/>
      <w:color w:val="auto"/>
    </w:rPr>
  </w:style>
  <w:style w:type="paragraph" w:styleId="NoSpacing">
    <w:name w:val="No Spacing"/>
    <w:uiPriority w:val="1"/>
    <w:qFormat/>
    <w:rsid w:val="008C47C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C47C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C47C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7C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7C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C47C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C47C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C47C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47C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C47C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47C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6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762"/>
  </w:style>
  <w:style w:type="paragraph" w:styleId="Footer">
    <w:name w:val="footer"/>
    <w:basedOn w:val="Normal"/>
    <w:link w:val="FooterChar"/>
    <w:uiPriority w:val="99"/>
    <w:unhideWhenUsed/>
    <w:rsid w:val="00B6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762"/>
  </w:style>
  <w:style w:type="paragraph" w:styleId="ListParagraph">
    <w:name w:val="List Paragraph"/>
    <w:basedOn w:val="Normal"/>
    <w:uiPriority w:val="34"/>
    <w:qFormat/>
    <w:rsid w:val="00B63762"/>
    <w:pPr>
      <w:ind w:left="720"/>
      <w:contextualSpacing/>
    </w:pPr>
  </w:style>
  <w:style w:type="table" w:styleId="TableGrid">
    <w:name w:val="Table Grid"/>
    <w:basedOn w:val="TableNormal"/>
    <w:uiPriority w:val="39"/>
    <w:rsid w:val="00EF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51A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0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50C9"/>
    <w:rPr>
      <w:color w:val="738F97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Parcel">
  <a:themeElements>
    <a:clrScheme name="Parcel">
      <a:dk1>
        <a:srgbClr val="000000"/>
      </a:dk1>
      <a:lt1>
        <a:srgbClr val="FFFFFF"/>
      </a:lt1>
      <a:dk2>
        <a:srgbClr val="4A5356"/>
      </a:dk2>
      <a:lt2>
        <a:srgbClr val="E8E3CE"/>
      </a:lt2>
      <a:accent1>
        <a:srgbClr val="F6A21D"/>
      </a:accent1>
      <a:accent2>
        <a:srgbClr val="9BAFB5"/>
      </a:accent2>
      <a:accent3>
        <a:srgbClr val="C96731"/>
      </a:accent3>
      <a:accent4>
        <a:srgbClr val="9CA383"/>
      </a:accent4>
      <a:accent5>
        <a:srgbClr val="87795D"/>
      </a:accent5>
      <a:accent6>
        <a:srgbClr val="A0988C"/>
      </a:accent6>
      <a:hlink>
        <a:srgbClr val="00B0F0"/>
      </a:hlink>
      <a:folHlink>
        <a:srgbClr val="738F97"/>
      </a:folHlink>
    </a:clrScheme>
    <a:fontScheme name="Parcel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Parcel">
      <a:fillStyleLst>
        <a:solidFill>
          <a:schemeClr val="phClr"/>
        </a:solidFill>
        <a:gradFill rotWithShape="1">
          <a:gsLst>
            <a:gs pos="0">
              <a:schemeClr val="phClr">
                <a:tint val="80000"/>
                <a:satMod val="107000"/>
                <a:lumMod val="103000"/>
              </a:schemeClr>
            </a:gs>
            <a:gs pos="100000">
              <a:schemeClr val="phClr">
                <a:tint val="82000"/>
                <a:satMod val="109000"/>
                <a:lumMod val="103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7000"/>
                <a:satMod val="100000"/>
                <a:lumMod val="102000"/>
              </a:schemeClr>
            </a:gs>
            <a:gs pos="50000">
              <a:schemeClr val="phClr">
                <a:shade val="100000"/>
                <a:satMod val="103000"/>
                <a:lumMod val="100000"/>
              </a:schemeClr>
            </a:gs>
            <a:gs pos="100000">
              <a:schemeClr val="phClr">
                <a:shade val="93000"/>
                <a:satMod val="110000"/>
                <a:lumMod val="99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317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5880" dist="1524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l"/>
          </a:scene3d>
          <a:sp3d prstMaterial="dkEdge">
            <a:bevelT w="0" h="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7000"/>
                <a:shade val="100000"/>
                <a:satMod val="185000"/>
                <a:lumMod val="120000"/>
              </a:schemeClr>
            </a:gs>
            <a:gs pos="100000">
              <a:schemeClr val="phClr">
                <a:tint val="96000"/>
                <a:shade val="95000"/>
                <a:satMod val="215000"/>
                <a:lumMod val="80000"/>
              </a:schemeClr>
            </a:gs>
          </a:gsLst>
          <a:path path="circle">
            <a:fillToRect l="50000" t="55000" r="125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Parcel" id="{8BEC4385-4EB9-4D53-BFB5-0EA123736B6D}" vid="{4DB32801-28C0-48B0-8C1D-A9A58613615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Christopher (FRIMLEY HEALTH NHS FOUNDATION TRUST)</dc:creator>
  <cp:keywords/>
  <dc:description/>
  <cp:lastModifiedBy>Ben Smith</cp:lastModifiedBy>
  <cp:revision>3</cp:revision>
  <dcterms:created xsi:type="dcterms:W3CDTF">2022-10-09T06:01:00Z</dcterms:created>
  <dcterms:modified xsi:type="dcterms:W3CDTF">2022-10-09T06:03:00Z</dcterms:modified>
</cp:coreProperties>
</file>